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9F408" w14:textId="77777777" w:rsidR="00D13E8D" w:rsidRPr="00F32726" w:rsidRDefault="00D13E8D" w:rsidP="00D13E8D">
      <w:pPr>
        <w:autoSpaceDE w:val="0"/>
        <w:autoSpaceDN w:val="0"/>
        <w:adjustRightInd w:val="0"/>
        <w:rPr>
          <w:b/>
          <w:bCs/>
        </w:rPr>
      </w:pPr>
      <w:r w:rsidRPr="008F081B">
        <w:rPr>
          <w:b/>
          <w:bCs/>
          <w:sz w:val="36"/>
          <w:szCs w:val="36"/>
        </w:rPr>
        <w:t>S</w:t>
      </w:r>
      <w:r>
        <w:rPr>
          <w:b/>
          <w:bCs/>
          <w:sz w:val="36"/>
          <w:szCs w:val="36"/>
        </w:rPr>
        <w:t>8</w:t>
      </w:r>
      <w:r w:rsidRPr="008F081B">
        <w:rPr>
          <w:b/>
          <w:bCs/>
          <w:sz w:val="36"/>
          <w:szCs w:val="36"/>
        </w:rPr>
        <w:t xml:space="preserve"> Table. Completeness Kendall's tau</w:t>
      </w:r>
    </w:p>
    <w:p w14:paraId="2333BADD" w14:textId="77777777" w:rsidR="00D13E8D" w:rsidRDefault="00D13E8D" w:rsidP="00D13E8D"/>
    <w:p w14:paraId="12946F9A" w14:textId="77777777" w:rsidR="00D13E8D" w:rsidRDefault="00D13E8D" w:rsidP="00D13E8D"/>
    <w:tbl>
      <w:tblPr>
        <w:tblW w:w="7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74"/>
        <w:gridCol w:w="1784"/>
        <w:gridCol w:w="2540"/>
        <w:gridCol w:w="1730"/>
      </w:tblGrid>
      <w:tr w:rsidR="00D13E8D" w:rsidRPr="00BD26B2" w14:paraId="07D60673" w14:textId="77777777" w:rsidTr="002260E6">
        <w:trPr>
          <w:cantSplit/>
        </w:trPr>
        <w:tc>
          <w:tcPr>
            <w:tcW w:w="619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8A2D14" w14:textId="77777777" w:rsidR="00D13E8D" w:rsidRPr="00BD26B2" w:rsidRDefault="00D13E8D" w:rsidP="002260E6">
            <w:pPr>
              <w:autoSpaceDE w:val="0"/>
              <w:autoSpaceDN w:val="0"/>
              <w:adjustRightInd w:val="0"/>
            </w:pP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F032B4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respondent_id</w:t>
            </w:r>
          </w:p>
        </w:tc>
      </w:tr>
      <w:tr w:rsidR="00D13E8D" w:rsidRPr="00BD26B2" w14:paraId="26AADE1F" w14:textId="77777777" w:rsidTr="002260E6">
        <w:trPr>
          <w:cantSplit/>
        </w:trPr>
        <w:tc>
          <w:tcPr>
            <w:tcW w:w="187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C2223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Kendall's tau_b</w:t>
            </w:r>
          </w:p>
        </w:tc>
        <w:tc>
          <w:tcPr>
            <w:tcW w:w="178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A6CFC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respondent_id</w:t>
            </w:r>
          </w:p>
        </w:tc>
        <w:tc>
          <w:tcPr>
            <w:tcW w:w="25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7CCEB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2434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D13E8D" w:rsidRPr="00BD26B2" w14:paraId="107AECC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180602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AB3DCA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6E37AA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A40F6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D13E8D" w:rsidRPr="00BD26B2" w14:paraId="183D691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DAEFE7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3247B0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F4EB74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DF983AD" w14:textId="77777777" w:rsidR="00D13E8D" w:rsidRPr="00923671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3FF461F6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F4E708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4FCB4F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3798C0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BCBC1" w14:textId="77777777" w:rsidR="00D13E8D" w:rsidRPr="00923671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447</w:t>
            </w:r>
          </w:p>
        </w:tc>
      </w:tr>
      <w:tr w:rsidR="00D13E8D" w:rsidRPr="00BD26B2" w14:paraId="63AA2D96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5EF2B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91E983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B825AD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8A2495" w14:textId="77777777" w:rsidR="00D13E8D" w:rsidRPr="00923671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.117</w:t>
            </w:r>
          </w:p>
        </w:tc>
      </w:tr>
      <w:tr w:rsidR="00D13E8D" w:rsidRPr="00BD26B2" w14:paraId="0C56110D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A3BBF2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6DEE55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5D0E4B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EFA1DCC" w14:textId="77777777" w:rsidR="00D13E8D" w:rsidRPr="00923671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23671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26C82FE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D8CF73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9B63AB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2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B5862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A8975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228</w:t>
            </w:r>
          </w:p>
        </w:tc>
      </w:tr>
      <w:tr w:rsidR="00D13E8D" w:rsidRPr="00BD26B2" w14:paraId="14E6CCE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E1DDE5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0A9081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56776E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30BD9C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425</w:t>
            </w:r>
          </w:p>
        </w:tc>
      </w:tr>
      <w:tr w:rsidR="00D13E8D" w:rsidRPr="00BD26B2" w14:paraId="31E1254D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4ED151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C0FABF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6067FF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829028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5BA561CA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60BB7D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056CF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3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316524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1FF22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030</w:t>
            </w:r>
          </w:p>
        </w:tc>
      </w:tr>
      <w:tr w:rsidR="00D13E8D" w:rsidRPr="00BD26B2" w14:paraId="13C42F7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A56330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DB1C5A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DB8288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B937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917</w:t>
            </w:r>
          </w:p>
        </w:tc>
      </w:tr>
      <w:tr w:rsidR="00D13E8D" w:rsidRPr="00BD26B2" w14:paraId="7BBA29A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5CD04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AEFF8C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8E69D7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7F17A0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3508958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DC749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7169A5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4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EBFE7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4B60B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149</w:t>
            </w:r>
          </w:p>
        </w:tc>
      </w:tr>
      <w:tr w:rsidR="00D13E8D" w:rsidRPr="00BD26B2" w14:paraId="035F196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5CDAC5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418E08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2BA46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0E287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602</w:t>
            </w:r>
          </w:p>
        </w:tc>
      </w:tr>
      <w:tr w:rsidR="00D13E8D" w:rsidRPr="00BD26B2" w14:paraId="77DF521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5D6AE3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DA7FB4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61CBD2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D5104E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09CD42C6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5CCFFC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A3E70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5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E25095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A2C96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194</w:t>
            </w:r>
          </w:p>
        </w:tc>
      </w:tr>
      <w:tr w:rsidR="00D13E8D" w:rsidRPr="00BD26B2" w14:paraId="35E671A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8755F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F98267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0C808F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CD14E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483</w:t>
            </w:r>
          </w:p>
        </w:tc>
      </w:tr>
      <w:tr w:rsidR="00D13E8D" w:rsidRPr="00BD26B2" w14:paraId="0343FE98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A2149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FCBC4C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D08879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5107422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129B2547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8AB035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96DAC9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6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5459B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19AC5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243</w:t>
            </w:r>
          </w:p>
        </w:tc>
      </w:tr>
      <w:tr w:rsidR="00D13E8D" w:rsidRPr="00BD26B2" w14:paraId="44DAF0B7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F1C0A0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77B4EF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65037F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414B2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94</w:t>
            </w:r>
          </w:p>
        </w:tc>
      </w:tr>
      <w:tr w:rsidR="00D13E8D" w:rsidRPr="00BD26B2" w14:paraId="6FA84C1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5186A8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A79D45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49296D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C6E768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7857EA5A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7BB08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2FD7EC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7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7B715F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90DED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201</w:t>
            </w:r>
          </w:p>
        </w:tc>
      </w:tr>
      <w:tr w:rsidR="00D13E8D" w:rsidRPr="00BD26B2" w14:paraId="3C80402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C673CE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55A271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45A582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B71FA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468</w:t>
            </w:r>
          </w:p>
        </w:tc>
      </w:tr>
      <w:tr w:rsidR="00D13E8D" w:rsidRPr="00BD26B2" w14:paraId="4975CD5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29610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7BE2A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B2A80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8E44D49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1C8223BC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52C0E5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BEDF9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8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93975D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22B4E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061</w:t>
            </w:r>
          </w:p>
        </w:tc>
      </w:tr>
      <w:tr w:rsidR="00D13E8D" w:rsidRPr="00BD26B2" w14:paraId="66ADFD6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A1B0C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076EBA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2FA465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293D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831</w:t>
            </w:r>
          </w:p>
        </w:tc>
      </w:tr>
      <w:tr w:rsidR="00D13E8D" w:rsidRPr="00BD26B2" w14:paraId="597AAC5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DEA2D8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1A172D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F809F6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CA322CB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62F048F7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31B92E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99E90F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9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8ECC0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4F6E4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68</w:t>
            </w:r>
          </w:p>
        </w:tc>
      </w:tr>
      <w:tr w:rsidR="00D13E8D" w:rsidRPr="00BD26B2" w14:paraId="78933C67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2C1827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A763A4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64B6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A719BC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47</w:t>
            </w:r>
          </w:p>
        </w:tc>
      </w:tr>
      <w:tr w:rsidR="00D13E8D" w:rsidRPr="00BD26B2" w14:paraId="758CFA6F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81260B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9D39C1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BD7F1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EC0CD32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52170665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707D85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8C2145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0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E538A0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B9FC76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365</w:t>
            </w:r>
          </w:p>
        </w:tc>
      </w:tr>
      <w:tr w:rsidR="00D13E8D" w:rsidRPr="00BD26B2" w14:paraId="53A9217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5D2E20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BF6EE0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0D3469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059FD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01</w:t>
            </w:r>
          </w:p>
        </w:tc>
      </w:tr>
      <w:tr w:rsidR="00D13E8D" w:rsidRPr="00BD26B2" w14:paraId="5FEB2FFA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74C06C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06B6F2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A50EDE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F385A40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33CB007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9C64DB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D619FE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1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B02FD2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73939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089</w:t>
            </w:r>
          </w:p>
        </w:tc>
      </w:tr>
      <w:tr w:rsidR="00D13E8D" w:rsidRPr="00BD26B2" w14:paraId="227EBDD4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DCECDC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77666C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A12768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71A976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754</w:t>
            </w:r>
          </w:p>
        </w:tc>
      </w:tr>
      <w:tr w:rsidR="00D13E8D" w:rsidRPr="00BD26B2" w14:paraId="5233F05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453D10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4480DB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10169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93E9DAE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2BA26E3A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98AC3A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13E664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2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7A627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F7A45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194</w:t>
            </w:r>
          </w:p>
        </w:tc>
      </w:tr>
      <w:tr w:rsidR="00D13E8D" w:rsidRPr="00BD26B2" w14:paraId="6E61639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6B73A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407335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0922B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45444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483</w:t>
            </w:r>
          </w:p>
        </w:tc>
      </w:tr>
      <w:tr w:rsidR="00D13E8D" w:rsidRPr="00BD26B2" w14:paraId="563D8E80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37264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C413BC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35F800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77F6A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16EB6022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90A2B0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BDF9C7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3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417D8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37710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033</w:t>
            </w:r>
          </w:p>
        </w:tc>
      </w:tr>
      <w:tr w:rsidR="00D13E8D" w:rsidRPr="00BD26B2" w14:paraId="60DD4EFF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D3A67E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A714E3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93A48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DB2B2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909</w:t>
            </w:r>
          </w:p>
        </w:tc>
      </w:tr>
      <w:tr w:rsidR="00D13E8D" w:rsidRPr="00BD26B2" w14:paraId="4D02F75A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2C81E7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8038A9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0A78A5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5C3363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62A1243F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D813B6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78E2B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4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9D7545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A8B129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316</w:t>
            </w:r>
          </w:p>
        </w:tc>
      </w:tr>
      <w:tr w:rsidR="00D13E8D" w:rsidRPr="00BD26B2" w14:paraId="442D5561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F86120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B2DE92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1147A1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5B4FE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254</w:t>
            </w:r>
          </w:p>
        </w:tc>
      </w:tr>
      <w:tr w:rsidR="00D13E8D" w:rsidRPr="00BD26B2" w14:paraId="2422CBA6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3153AA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636A09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E7CDD7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0D05A3F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  <w:tr w:rsidR="00D13E8D" w:rsidRPr="00BD26B2" w14:paraId="461F557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EB71F3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7F5E88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Q15_2</w:t>
            </w: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A466B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C6DDC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-.553</w:t>
            </w:r>
          </w:p>
        </w:tc>
      </w:tr>
      <w:tr w:rsidR="00D13E8D" w:rsidRPr="00BD26B2" w14:paraId="1CF0C61B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1F313E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B0DE08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2AFD3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0001B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.053</w:t>
            </w:r>
          </w:p>
        </w:tc>
      </w:tr>
      <w:tr w:rsidR="00D13E8D" w:rsidRPr="00BD26B2" w14:paraId="3DAE7013" w14:textId="77777777" w:rsidTr="002260E6">
        <w:trPr>
          <w:cantSplit/>
        </w:trPr>
        <w:tc>
          <w:tcPr>
            <w:tcW w:w="18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ECB96C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92463E" w14:textId="77777777" w:rsidR="00D13E8D" w:rsidRPr="00BD26B2" w:rsidRDefault="00D13E8D" w:rsidP="002260E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9D827A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A366DF" w14:textId="77777777" w:rsidR="00D13E8D" w:rsidRPr="00BD26B2" w:rsidRDefault="00D13E8D" w:rsidP="002260E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D26B2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</w:tr>
    </w:tbl>
    <w:p w14:paraId="680E546E" w14:textId="77777777" w:rsidR="00D13E8D" w:rsidRDefault="00D13E8D" w:rsidP="00D13E8D"/>
    <w:p w14:paraId="08C9DD66" w14:textId="77777777" w:rsidR="00D13E8D" w:rsidRDefault="00D13E8D" w:rsidP="00D13E8D"/>
    <w:p w14:paraId="433F58F0" w14:textId="77777777" w:rsidR="00D13E8D" w:rsidRDefault="00D13E8D" w:rsidP="00D13E8D"/>
    <w:p w14:paraId="6785187C" w14:textId="77777777" w:rsidR="00535CEF" w:rsidRDefault="00535CEF"/>
    <w:sectPr w:rsidR="00535CEF" w:rsidSect="00D13E8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E8D"/>
    <w:rsid w:val="00535CEF"/>
    <w:rsid w:val="00641A25"/>
    <w:rsid w:val="006831FA"/>
    <w:rsid w:val="00BE0B4E"/>
    <w:rsid w:val="00D1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59D03"/>
  <w15:chartTrackingRefBased/>
  <w15:docId w15:val="{D060D862-5B0F-304A-A668-1CCDF8317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E8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E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E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E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E8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E8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E8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E8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E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E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E8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E8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E8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E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43:00Z</dcterms:created>
  <dcterms:modified xsi:type="dcterms:W3CDTF">2025-01-11T19:43:00Z</dcterms:modified>
</cp:coreProperties>
</file>